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6BB1" w:rsidRDefault="00126BB1" w:rsidP="00D512F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  <w:t>SUPP</w:t>
      </w:r>
      <w:r w:rsidR="001C5C10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  <w:t>ORTING</w:t>
      </w: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  <w:t xml:space="preserve"> INFO</w:t>
      </w:r>
      <w:r w:rsidR="001C5C10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  <w:t>RMATION</w:t>
      </w:r>
    </w:p>
    <w:tbl>
      <w:tblPr>
        <w:tblpPr w:leftFromText="180" w:rightFromText="180" w:vertAnchor="page" w:horzAnchor="margin" w:tblpY="2392"/>
        <w:tblW w:w="8423" w:type="dxa"/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3070"/>
      </w:tblGrid>
      <w:tr w:rsidR="00D512F5" w:rsidRPr="00F67ABD" w:rsidTr="00D512F5">
        <w:trPr>
          <w:trHeight w:val="204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source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accession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m</w:t>
            </w:r>
            <w:r w:rsidRPr="00915B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r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19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89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17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1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1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7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90732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4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R01124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rs 20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4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C3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0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0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0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0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46 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47 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rs 20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4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rs 20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ers 201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1 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R01124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C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et al. 20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R01125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et al. 20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R01125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ploZ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et al. 20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ner et al. 2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9801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ner et al. 2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9801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U310907 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1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7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8</w:t>
            </w:r>
          </w:p>
        </w:tc>
      </w:tr>
      <w:tr w:rsidR="00D512F5" w:rsidRPr="0091557B" w:rsidTr="00D512F5">
        <w:trPr>
          <w:trHeight w:val="204"/>
        </w:trPr>
        <w:tc>
          <w:tcPr>
            <w:tcW w:w="842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155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inued on</w:t>
            </w:r>
            <w:proofErr w:type="gramEnd"/>
            <w:r w:rsidRPr="009155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ext page</w:t>
            </w:r>
          </w:p>
        </w:tc>
      </w:tr>
    </w:tbl>
    <w:p w:rsidR="00D512F5" w:rsidRPr="0091557B" w:rsidRDefault="00D512F5" w:rsidP="00D512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557B">
        <w:rPr>
          <w:rFonts w:ascii="Times New Roman" w:hAnsi="Times New Roman" w:cs="Times New Roman"/>
          <w:b/>
          <w:sz w:val="24"/>
          <w:szCs w:val="24"/>
        </w:rPr>
        <w:t>Table S1</w:t>
      </w:r>
      <w:r w:rsidRPr="0091557B">
        <w:rPr>
          <w:rFonts w:ascii="Times New Roman" w:hAnsi="Times New Roman" w:cs="Times New Roman"/>
          <w:sz w:val="24"/>
          <w:szCs w:val="24"/>
        </w:rPr>
        <w:t xml:space="preserve"> GenBank accession numbers for all control region haplotypes used in mitochondrial analysis.</w:t>
      </w:r>
    </w:p>
    <w:p w:rsidR="00D512F5" w:rsidRPr="0091557B" w:rsidRDefault="00D512F5" w:rsidP="00D512F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D512F5" w:rsidRPr="0091557B" w:rsidSect="00406E3A">
          <w:headerReference w:type="default" r:id="rId8"/>
          <w:pgSz w:w="12240" w:h="15840"/>
          <w:pgMar w:top="1440" w:right="1440" w:bottom="1276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231"/>
        <w:tblOverlap w:val="never"/>
        <w:tblW w:w="8707" w:type="dxa"/>
        <w:tblLayout w:type="fixed"/>
        <w:tblLook w:val="04A0" w:firstRow="1" w:lastRow="0" w:firstColumn="1" w:lastColumn="0" w:noHBand="0" w:noVBand="1"/>
      </w:tblPr>
      <w:tblGrid>
        <w:gridCol w:w="2376"/>
        <w:gridCol w:w="3261"/>
        <w:gridCol w:w="3070"/>
      </w:tblGrid>
      <w:tr w:rsidR="00D512F5" w:rsidRPr="0091557B" w:rsidTr="00D512F5">
        <w:trPr>
          <w:trHeight w:val="204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 continued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plotype nam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source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Bank accession number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3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1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2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2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2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2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3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92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B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ner et al. 2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9799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ner et al. 200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29799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1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KR011261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KR011257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KR01125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sbury et al. 201</w:t>
            </w:r>
            <w:r w:rsidR="000371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2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sbury et al. 201</w:t>
            </w:r>
            <w:r w:rsidR="000371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 MK208873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isbury et al. 201</w:t>
            </w:r>
            <w:r w:rsidR="000371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4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 MK208875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6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2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7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L3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kseyev et al. 200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31089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5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1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re et al. 2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011260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t> </w:t>
            </w: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68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69</w:t>
            </w:r>
          </w:p>
        </w:tc>
      </w:tr>
      <w:tr w:rsidR="00D512F5" w:rsidRPr="0091557B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D1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C02081" w:rsidRDefault="00C02081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47313">
              <w:rPr>
                <w:rFonts w:ascii="Times New Roman" w:hAnsi="Times New Roman" w:cs="Times New Roman"/>
                <w:sz w:val="24"/>
                <w:szCs w:val="24"/>
              </w:rPr>
              <w:t>MK208870</w:t>
            </w:r>
          </w:p>
        </w:tc>
      </w:tr>
      <w:tr w:rsidR="00D512F5" w:rsidRPr="000C592E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. fontinal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57B" w:rsidRDefault="00D512F5" w:rsidP="003236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k</w:t>
            </w:r>
            <w:r w:rsidR="003236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spellEnd"/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. (GenBank only)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5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Q167705</w:t>
            </w:r>
          </w:p>
        </w:tc>
      </w:tr>
      <w:tr w:rsidR="00D512F5" w:rsidRPr="000C592E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915BB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amaycush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ylor et al. 2008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KT362731</w:t>
            </w:r>
          </w:p>
        </w:tc>
      </w:tr>
      <w:tr w:rsidR="00D512F5" w:rsidRPr="000C592E" w:rsidTr="00D512F5">
        <w:trPr>
          <w:trHeight w:val="204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lmo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ini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A.G. (GenBank only)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12F5" w:rsidRPr="00915BBA" w:rsidRDefault="00D512F5" w:rsidP="00D51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122303</w:t>
            </w:r>
          </w:p>
        </w:tc>
      </w:tr>
      <w:tr w:rsidR="00D512F5" w:rsidRPr="00F67ABD" w:rsidTr="00D512F5">
        <w:trPr>
          <w:trHeight w:val="204"/>
        </w:trPr>
        <w:tc>
          <w:tcPr>
            <w:tcW w:w="870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2F5" w:rsidRPr="00915BBA" w:rsidRDefault="00D512F5" w:rsidP="00D512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512F5" w:rsidRDefault="00D512F5" w:rsidP="00D512F5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CA"/>
        </w:rPr>
      </w:pPr>
    </w:p>
    <w:p w:rsidR="00BD4CEC" w:rsidRDefault="00BD4CEC" w:rsidP="00BD4CEC">
      <w:pPr>
        <w:rPr>
          <w:b/>
        </w:rPr>
      </w:pPr>
    </w:p>
    <w:p w:rsidR="00BD4CEC" w:rsidRDefault="00BD4CEC" w:rsidP="00BD4CEC">
      <w:pPr>
        <w:rPr>
          <w:b/>
        </w:rPr>
      </w:pPr>
    </w:p>
    <w:p w:rsidR="00BD4CEC" w:rsidRDefault="00BD4CEC" w:rsidP="00BD4CEC">
      <w:pPr>
        <w:rPr>
          <w:b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BD4CEC" w:rsidRDefault="00BD4CEC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91557B" w:rsidRDefault="0091557B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br w:type="page"/>
      </w:r>
    </w:p>
    <w:p w:rsidR="0091557B" w:rsidRDefault="0091557B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sectPr w:rsidR="0091557B" w:rsidSect="00BD4CE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BD4CEC" w:rsidRDefault="003E488F" w:rsidP="003E488F">
      <w:pPr>
        <w:spacing w:after="0" w:line="240" w:lineRule="auto"/>
        <w:ind w:left="-85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 xml:space="preserve">Table S2 </w:t>
      </w:r>
      <w:r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alvelinu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lpin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-loop </w:t>
      </w:r>
      <w:r w:rsidRPr="003E488F">
        <w:rPr>
          <w:rFonts w:ascii="Times New Roman" w:eastAsia="Times New Roman" w:hAnsi="Times New Roman" w:cs="Times New Roman"/>
          <w:sz w:val="24"/>
          <w:szCs w:val="24"/>
          <w:lang w:eastAsia="en-CA"/>
        </w:rPr>
        <w:t>h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aplotypes observed in sampling locations.</w:t>
      </w:r>
    </w:p>
    <w:tbl>
      <w:tblPr>
        <w:tblpPr w:leftFromText="180" w:rightFromText="180" w:vertAnchor="page" w:horzAnchor="margin" w:tblpXSpec="center" w:tblpY="1936"/>
        <w:tblW w:w="14818" w:type="dxa"/>
        <w:tblLook w:val="04A0" w:firstRow="1" w:lastRow="0" w:firstColumn="1" w:lastColumn="0" w:noHBand="0" w:noVBand="1"/>
      </w:tblPr>
      <w:tblGrid>
        <w:gridCol w:w="1297"/>
        <w:gridCol w:w="395"/>
        <w:gridCol w:w="621"/>
        <w:gridCol w:w="571"/>
        <w:gridCol w:w="571"/>
        <w:gridCol w:w="571"/>
        <w:gridCol w:w="567"/>
        <w:gridCol w:w="666"/>
        <w:gridCol w:w="516"/>
        <w:gridCol w:w="567"/>
        <w:gridCol w:w="655"/>
        <w:gridCol w:w="567"/>
        <w:gridCol w:w="567"/>
        <w:gridCol w:w="567"/>
        <w:gridCol w:w="567"/>
        <w:gridCol w:w="567"/>
        <w:gridCol w:w="567"/>
        <w:gridCol w:w="567"/>
        <w:gridCol w:w="1237"/>
        <w:gridCol w:w="567"/>
        <w:gridCol w:w="694"/>
        <w:gridCol w:w="567"/>
        <w:gridCol w:w="536"/>
        <w:gridCol w:w="537"/>
      </w:tblGrid>
      <w:tr w:rsidR="003E488F" w:rsidRPr="00757D20" w:rsidTr="003E488F">
        <w:trPr>
          <w:trHeight w:val="227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Site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95" w:right="-17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9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82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15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1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58" w:right="-14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+</w:t>
            </w:r>
          </w:p>
          <w:p w:rsidR="003E488F" w:rsidRPr="00757D20" w:rsidRDefault="003E488F" w:rsidP="003E488F">
            <w:pPr>
              <w:spacing w:after="0" w:line="240" w:lineRule="auto"/>
              <w:ind w:left="-58" w:right="-14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31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2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08" w:right="-9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3</w:t>
            </w: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Default="003E488F" w:rsidP="003E488F">
            <w:pPr>
              <w:spacing w:after="0" w:line="240" w:lineRule="auto"/>
              <w:ind w:left="-147" w:right="-1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1 or</w:t>
            </w:r>
          </w:p>
          <w:p w:rsidR="003E488F" w:rsidRPr="00757D20" w:rsidRDefault="003E488F" w:rsidP="003E488F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 w:firstLine="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9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+</w:t>
            </w:r>
          </w:p>
          <w:p w:rsidR="003E488F" w:rsidRPr="00B414EC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or ARC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08" w:right="-15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or ARC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38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24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22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23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35</w:t>
            </w: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01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8D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N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R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8D2E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S0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7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09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0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H1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K0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F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A01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456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E488F" w:rsidRPr="00656ACA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gramStart"/>
            <w:r w:rsidRPr="009155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Continued on</w:t>
            </w:r>
            <w:proofErr w:type="gramEnd"/>
            <w:r w:rsidRPr="0091557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next page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517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E488F" w:rsidRPr="00656ACA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S2 Continued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Site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95" w:right="-17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9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82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89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CD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15" w:right="-12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58" w:right="-14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+</w:t>
            </w:r>
          </w:p>
          <w:p w:rsidR="003E488F" w:rsidRPr="00757D20" w:rsidRDefault="003E488F" w:rsidP="003E488F">
            <w:pPr>
              <w:spacing w:after="0" w:line="240" w:lineRule="auto"/>
              <w:ind w:left="-58" w:right="-146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31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28" w:righ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08" w:right="-9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3</w:t>
            </w: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1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Default="003E488F" w:rsidP="003E488F">
            <w:pPr>
              <w:spacing w:after="0" w:line="240" w:lineRule="auto"/>
              <w:ind w:left="-147" w:right="-1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1 or</w:t>
            </w:r>
          </w:p>
          <w:p w:rsidR="003E488F" w:rsidRPr="00757D20" w:rsidRDefault="003E488F" w:rsidP="003E488F">
            <w:pPr>
              <w:spacing w:after="0" w:line="240" w:lineRule="auto"/>
              <w:ind w:left="-108" w:right="-14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  <w:lang w:eastAsia="en-CA"/>
              </w:rPr>
              <w:t>ATL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 w:firstLine="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757D20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757D2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TL29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+</w:t>
            </w:r>
          </w:p>
          <w:p w:rsidR="003E488F" w:rsidRPr="00B414EC" w:rsidRDefault="003E488F" w:rsidP="003E488F">
            <w:pPr>
              <w:spacing w:after="0" w:line="240" w:lineRule="auto"/>
              <w:ind w:left="-147" w:right="-6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or ARC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08" w:right="-15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19 or ARC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38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0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24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2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E488F" w:rsidRPr="00B414EC" w:rsidRDefault="003E488F" w:rsidP="003E488F">
            <w:pPr>
              <w:spacing w:after="0" w:line="240" w:lineRule="auto"/>
              <w:ind w:left="-123" w:right="-7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</w:pPr>
            <w:r w:rsidRPr="00B414E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CA"/>
              </w:rPr>
              <w:t>ARC35</w:t>
            </w: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A0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 xml:space="preserve">V04 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7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09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0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V1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="00F31F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W09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3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4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5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G06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I01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I02</w:t>
            </w:r>
          </w:p>
        </w:tc>
        <w:tc>
          <w:tcPr>
            <w:tcW w:w="376" w:type="dxa"/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</w:t>
            </w:r>
            <w:r w:rsidR="00CD31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I03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656AC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656ACA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488F" w:rsidRPr="00656ACA" w:rsidTr="003E488F">
        <w:trPr>
          <w:trHeight w:val="227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Total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62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51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4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4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29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42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488F" w:rsidRPr="00AF2271" w:rsidRDefault="003E488F" w:rsidP="003E4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</w:pPr>
            <w:r w:rsidRPr="00AF227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</w:tbl>
    <w:p w:rsidR="003E488F" w:rsidRDefault="003E488F" w:rsidP="003E48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3E488F" w:rsidRPr="003E488F" w:rsidRDefault="003E488F" w:rsidP="00126B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  <w:sectPr w:rsidR="003E488F" w:rsidRPr="003E488F" w:rsidSect="0091557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26BB1" w:rsidRPr="00126BB1" w:rsidRDefault="00126BB1" w:rsidP="00126B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>SAMOVA RESULTS</w:t>
      </w:r>
    </w:p>
    <w:p w:rsidR="00F2230B" w:rsidRPr="00A77E6E" w:rsidRDefault="00F2230B" w:rsidP="00126BB1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When geography was not considered in the SAMOVA model</w:t>
      </w:r>
      <w:r w:rsidR="00126BB1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or all sampling locations,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</w:t>
      </w:r>
      <w:r w:rsidRPr="00A4731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 xml:space="preserve">CT 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was maximized for K = 4</w:t>
      </w:r>
      <w:r w:rsidR="00D8038B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Fig.S1</w:t>
      </w:r>
      <w:r w:rsidR="00CA37A5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a</w:t>
      </w:r>
      <w:r w:rsidR="00D8038B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The first grouping was identical to the first grouping when considering geography but did not contain </w:t>
      </w:r>
      <w:r w:rsidR="009109E8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population</w:t>
      </w:r>
      <w:r w:rsidR="009109E8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07 or W06</w:t>
      </w:r>
      <w:r w:rsidR="00D8038B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Fig.S2b)</w:t>
      </w:r>
      <w:r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 </w:t>
      </w:r>
      <w:r w:rsidR="009109E8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se two </w:t>
      </w:r>
      <w:r w:rsidR="00C90DDD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sampling locations</w:t>
      </w:r>
      <w:r w:rsidR="009109E8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ere composed of predominately of Arctic lineage individuals and were instead grouped with the 4 Labrador populations containing only Arctic lineage individuals </w:t>
      </w:r>
      <w:r w:rsidR="00FD3FB0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(S06, K03, K04, K06)</w:t>
      </w:r>
      <w:r w:rsidR="009109E8" w:rsidRPr="00A47313">
        <w:rPr>
          <w:rFonts w:ascii="Times New Roman" w:eastAsia="Times New Roman" w:hAnsi="Times New Roman" w:cs="Times New Roman"/>
          <w:sz w:val="24"/>
          <w:szCs w:val="24"/>
          <w:lang w:eastAsia="en-CA"/>
        </w:rPr>
        <w:t>. The third group contained A02 with the populations from the west coast of Newfoundland. The fourth group was identical to the fourth group when geography was considered.</w:t>
      </w:r>
    </w:p>
    <w:p w:rsidR="00CA37A5" w:rsidRPr="00A77E6E" w:rsidRDefault="009109E8" w:rsidP="00CA37A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SAMOVA analyses of only the Labrador populations found F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 xml:space="preserve">CT 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as maximized for K = </w:t>
      </w:r>
      <w:r w:rsidR="00FD3FB0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6 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for the geography-dependent model. However, the difference in F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etween K = </w:t>
      </w:r>
      <w:r w:rsidR="00A241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6 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and K = 4 was 0.</w:t>
      </w:r>
      <w:r w:rsidR="00FD3FB0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08 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and plots of F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ersus K revealed that F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level</w:t>
      </w:r>
      <w:r w:rsidR="00A241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ed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f 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at K = 4(Fig.S1b). Given th</w:t>
      </w:r>
      <w:r w:rsidR="004F7609">
        <w:rPr>
          <w:rFonts w:ascii="Times New Roman" w:eastAsia="Times New Roman" w:hAnsi="Times New Roman" w:cs="Times New Roman"/>
          <w:sz w:val="24"/>
          <w:szCs w:val="24"/>
          <w:lang w:eastAsia="en-CA"/>
        </w:rPr>
        <w:t>is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small difference in F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CA37A5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we report the more parsimonious results of K = 4 here. The first group contained 27 locations and was nearly identical to that of the full model considering geography but also included H07 (Fig.S2c). The second group contained the four all-Arctic lineage populations. The third group contained 13 locations containing predominately Atlantic lineage samples. The final group was composed of A02.</w:t>
      </w:r>
    </w:p>
    <w:p w:rsidR="00CA37A5" w:rsidRPr="00A77E6E" w:rsidRDefault="00CA37A5" w:rsidP="00CA37A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ab/>
        <w:t>SAMOVA analyses of only the Labrador populations found F</w:t>
      </w:r>
      <w:r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 xml:space="preserve">CT 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as maximized for K = 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5 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for the geography-independent model (Fig.S1b). 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However, the difference in F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between K = 5 and K = 4 was 0.07 and plots of F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ersus K revealed that F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level</w:t>
      </w:r>
      <w:r w:rsidR="00A241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ed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f at K = 4 (Fig.S1b). Given th</w:t>
      </w:r>
      <w:r w:rsidR="004F7609">
        <w:rPr>
          <w:rFonts w:ascii="Times New Roman" w:eastAsia="Times New Roman" w:hAnsi="Times New Roman" w:cs="Times New Roman"/>
          <w:sz w:val="24"/>
          <w:szCs w:val="24"/>
          <w:lang w:eastAsia="en-CA"/>
        </w:rPr>
        <w:t>is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small differenc</w:t>
      </w:r>
      <w:r w:rsidR="004F7609">
        <w:rPr>
          <w:rFonts w:ascii="Times New Roman" w:eastAsia="Times New Roman" w:hAnsi="Times New Roman" w:cs="Times New Roman"/>
          <w:sz w:val="24"/>
          <w:szCs w:val="24"/>
          <w:lang w:eastAsia="en-CA"/>
        </w:rPr>
        <w:t>e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in F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bookmarkStart w:id="0" w:name="_GoBack"/>
      <w:bookmarkEnd w:id="0"/>
      <w:r w:rsidR="009A6F24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 report the more parsimonious results of K = 4 here. 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The groupings were identical to the geography-independent model except W06 was grouped with the four all-Arctic populations (Fig.S2d).</w:t>
      </w:r>
    </w:p>
    <w:p w:rsidR="00A47313" w:rsidRDefault="009109E8" w:rsidP="00A47313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>SAMOVA analyses of only the Newfoundland populations found K = 2 to maximize F</w:t>
      </w:r>
      <w:r w:rsidRPr="00A77E6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sing both the geography-dependent and geography-independent models</w:t>
      </w:r>
      <w:r w:rsidR="00D8038B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Fig.S1c)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. Both models separated the east coast populations from the west coast populations</w:t>
      </w:r>
      <w:r w:rsidR="00D8038B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(Fig.S2</w:t>
      </w:r>
      <w:proofErr w:type="gramStart"/>
      <w:r w:rsidR="00D8038B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e,f</w:t>
      </w:r>
      <w:proofErr w:type="gramEnd"/>
      <w:r w:rsidR="00D8038B"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)</w:t>
      </w:r>
      <w:r w:rsidRPr="00A77E6E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A47313" w:rsidRDefault="00A47313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:rsidR="009A6F24" w:rsidRDefault="009A6F24" w:rsidP="00A47313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AFCF49D" wp14:editId="55412C23">
                <wp:simplePos x="0" y="0"/>
                <wp:positionH relativeFrom="column">
                  <wp:posOffset>3821748</wp:posOffset>
                </wp:positionH>
                <wp:positionV relativeFrom="paragraph">
                  <wp:posOffset>294161</wp:posOffset>
                </wp:positionV>
                <wp:extent cx="441960" cy="1403985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419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Pr="00A55478" w:rsidRDefault="000371CC" w:rsidP="004B4540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A55478">
                              <w:rPr>
                                <w:b/>
                                <w:sz w:val="16"/>
                              </w:rPr>
                              <w:t>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FCF4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0.95pt;margin-top:23.15pt;width:34.8pt;height:110.55pt;rotation:-90;z-index:2516505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" filled="f" stroked="f">
                <v:textbox style="mso-fit-shape-to-text:t">
                  <w:txbxContent>
                    <w:p w:rsidR="000371CC" w:rsidRPr="00A55478" w:rsidRDefault="000371CC" w:rsidP="004B4540">
                      <w:pPr>
                        <w:rPr>
                          <w:b/>
                          <w:sz w:val="16"/>
                        </w:rPr>
                      </w:pPr>
                      <w:r w:rsidRPr="00A55478">
                        <w:rPr>
                          <w:b/>
                          <w:sz w:val="16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97664" behindDoc="1" locked="0" layoutInCell="1" allowOverlap="1" wp14:anchorId="17B8B25A">
            <wp:simplePos x="0" y="0"/>
            <wp:positionH relativeFrom="column">
              <wp:posOffset>3301696</wp:posOffset>
            </wp:positionH>
            <wp:positionV relativeFrom="paragraph">
              <wp:posOffset>5876</wp:posOffset>
            </wp:positionV>
            <wp:extent cx="2806984" cy="2743200"/>
            <wp:effectExtent l="0" t="0" r="0" b="0"/>
            <wp:wrapNone/>
            <wp:docPr id="42" name="Chart 42">
              <a:extLst xmlns:a="http://schemas.openxmlformats.org/drawingml/2006/main">
                <a:ext uri="{FF2B5EF4-FFF2-40B4-BE49-F238E27FC236}">
                  <a16:creationId xmlns:a16="http://schemas.microsoft.com/office/drawing/2014/main" id="{8A0E7184-745E-4FD6-A43E-F98EBE9026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6400" behindDoc="1" locked="0" layoutInCell="1" allowOverlap="1" wp14:anchorId="200DA3F9">
            <wp:simplePos x="0" y="0"/>
            <wp:positionH relativeFrom="column">
              <wp:posOffset>136061</wp:posOffset>
            </wp:positionH>
            <wp:positionV relativeFrom="paragraph">
              <wp:posOffset>5080</wp:posOffset>
            </wp:positionV>
            <wp:extent cx="3030542" cy="2743200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07FDE4-82E9-4210-BFF2-DCA5267472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55478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4748B7E4" wp14:editId="4BC372EE">
                <wp:simplePos x="0" y="0"/>
                <wp:positionH relativeFrom="column">
                  <wp:posOffset>0</wp:posOffset>
                </wp:positionH>
                <wp:positionV relativeFrom="paragraph">
                  <wp:posOffset>-63500</wp:posOffset>
                </wp:positionV>
                <wp:extent cx="3636335" cy="340242"/>
                <wp:effectExtent l="0" t="0" r="0" b="3175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6335" cy="34024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Default="000371CC" w:rsidP="004B4540">
                            <w:pPr>
                              <w:ind w:left="142"/>
                            </w:pPr>
                            <w:r>
                              <w:t xml:space="preserve">a)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8B7E4" id="_x0000_s1027" type="#_x0000_t202" style="position:absolute;margin-left:0;margin-top:-5pt;width:286.35pt;height:26.8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" filled="f" stroked="f">
                <v:textbox>
                  <w:txbxContent>
                    <w:p w:rsidR="000371CC" w:rsidRDefault="000371CC" w:rsidP="004B4540">
                      <w:pPr>
                        <w:ind w:left="142"/>
                      </w:pPr>
                      <w:r>
                        <w:t xml:space="preserve">a)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458AA9ED" wp14:editId="73A5C45C">
                <wp:simplePos x="0" y="0"/>
                <wp:positionH relativeFrom="column">
                  <wp:posOffset>0</wp:posOffset>
                </wp:positionH>
                <wp:positionV relativeFrom="paragraph">
                  <wp:posOffset>2656205</wp:posOffset>
                </wp:positionV>
                <wp:extent cx="542260" cy="340242"/>
                <wp:effectExtent l="0" t="0" r="0" b="3175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2260" cy="34024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Default="000371CC" w:rsidP="004B4540">
                            <w:pPr>
                              <w:ind w:left="142"/>
                            </w:pPr>
                            <w:r>
                              <w:t xml:space="preserve">c)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8AA9ED" id="_x0000_s1028" type="#_x0000_t202" style="position:absolute;margin-left:0;margin-top:209.15pt;width:42.7pt;height:26.8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" filled="f" stroked="f">
                <v:textbox>
                  <w:txbxContent>
                    <w:p w:rsidR="000371CC" w:rsidRDefault="000371CC" w:rsidP="004B4540">
                      <w:pPr>
                        <w:ind w:left="142"/>
                      </w:pPr>
                      <w:r>
                        <w:t xml:space="preserve">c)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42FA74F" wp14:editId="43325E03">
                <wp:simplePos x="0" y="0"/>
                <wp:positionH relativeFrom="column">
                  <wp:posOffset>669608</wp:posOffset>
                </wp:positionH>
                <wp:positionV relativeFrom="paragraph">
                  <wp:posOffset>291782</wp:posOffset>
                </wp:positionV>
                <wp:extent cx="442496" cy="1403985"/>
                <wp:effectExtent l="0" t="0" r="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42496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Pr="00A55478" w:rsidRDefault="000371CC" w:rsidP="004B4540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A55478">
                              <w:rPr>
                                <w:b/>
                                <w:sz w:val="16"/>
                              </w:rPr>
                              <w:t>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2FA74F" id="_x0000_s1029" type="#_x0000_t202" style="position:absolute;margin-left:52.75pt;margin-top:22.95pt;width:34.85pt;height:110.55pt;rotation:-90;z-index:2516454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" filled="f" stroked="f">
                <v:textbox style="mso-fit-shape-to-text:t">
                  <w:txbxContent>
                    <w:p w:rsidR="000371CC" w:rsidRPr="00A55478" w:rsidRDefault="000371CC" w:rsidP="004B4540">
                      <w:pPr>
                        <w:rPr>
                          <w:b/>
                          <w:sz w:val="16"/>
                        </w:rPr>
                      </w:pPr>
                      <w:r w:rsidRPr="00A55478">
                        <w:rPr>
                          <w:b/>
                          <w:sz w:val="16"/>
                        </w:rPr>
                        <w:t>CT</w:t>
                      </w:r>
                    </w:p>
                  </w:txbxContent>
                </v:textbox>
              </v:shape>
            </w:pict>
          </mc:Fallback>
        </mc:AlternateContent>
      </w: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253D9CC" wp14:editId="15D76E22">
                <wp:simplePos x="0" y="0"/>
                <wp:positionH relativeFrom="column">
                  <wp:posOffset>3650615</wp:posOffset>
                </wp:positionH>
                <wp:positionV relativeFrom="paragraph">
                  <wp:posOffset>3055620</wp:posOffset>
                </wp:positionV>
                <wp:extent cx="88900" cy="88900"/>
                <wp:effectExtent l="0" t="0" r="6350" b="6350"/>
                <wp:wrapNone/>
                <wp:docPr id="38" name="Ova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ellipse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D74405" id="Oval 38" o:spid="_x0000_s1026" style="position:absolute;margin-left:287.45pt;margin-top:240.6pt;width:7pt;height: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" fillcolor="black [3213]" stroked="f" strokeweight="2pt"/>
            </w:pict>
          </mc:Fallback>
        </mc:AlternateContent>
      </w: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AF81E7A" wp14:editId="7BB61664">
                <wp:simplePos x="0" y="0"/>
                <wp:positionH relativeFrom="column">
                  <wp:posOffset>3647440</wp:posOffset>
                </wp:positionH>
                <wp:positionV relativeFrom="paragraph">
                  <wp:posOffset>3361690</wp:posOffset>
                </wp:positionV>
                <wp:extent cx="88900" cy="88900"/>
                <wp:effectExtent l="0" t="0" r="25400" b="25400"/>
                <wp:wrapNone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00" cy="88900"/>
                        </a:xfrm>
                        <a:prstGeom prst="ellipse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44DDD4" id="Oval 39" o:spid="_x0000_s1026" style="position:absolute;margin-left:287.2pt;margin-top:264.7pt;width:7pt;height:7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" filled="f" strokecolor="black [3213]" strokeweight="1pt"/>
            </w:pict>
          </mc:Fallback>
        </mc:AlternateContent>
      </w:r>
      <w:r w:rsidRPr="004B4540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17A0D14B" wp14:editId="0F89F2EE">
                <wp:simplePos x="0" y="0"/>
                <wp:positionH relativeFrom="column">
                  <wp:posOffset>3736975</wp:posOffset>
                </wp:positionH>
                <wp:positionV relativeFrom="paragraph">
                  <wp:posOffset>2947035</wp:posOffset>
                </wp:positionV>
                <wp:extent cx="2374265" cy="1403985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Default="000371CC" w:rsidP="004B4540">
                            <w:r>
                              <w:t>Geography</w:t>
                            </w:r>
                          </w:p>
                          <w:p w:rsidR="000371CC" w:rsidRDefault="000371CC" w:rsidP="004B4540">
                            <w:r>
                              <w:t>No Geograph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A0D14B" id="_x0000_s1030" type="#_x0000_t202" style="position:absolute;margin-left:294.25pt;margin-top:232.05pt;width:186.95pt;height:110.55pt;z-index:2516720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" filled="f" stroked="f">
                <v:textbox style="mso-fit-shape-to-text:t">
                  <w:txbxContent>
                    <w:p w:rsidR="000371CC" w:rsidRDefault="000371CC" w:rsidP="004B4540">
                      <w:r>
                        <w:t>Geography</w:t>
                      </w:r>
                    </w:p>
                    <w:p w:rsidR="000371CC" w:rsidRDefault="000371CC" w:rsidP="004B4540">
                      <w:r>
                        <w:t>No Geography</w:t>
                      </w:r>
                    </w:p>
                  </w:txbxContent>
                </v:textbox>
              </v:shape>
            </w:pict>
          </mc:Fallback>
        </mc:AlternateContent>
      </w: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noProof/>
        </w:rPr>
        <w:drawing>
          <wp:anchor distT="0" distB="0" distL="114300" distR="114300" simplePos="0" relativeHeight="251701760" behindDoc="1" locked="0" layoutInCell="1" allowOverlap="1" wp14:anchorId="74A583A6">
            <wp:simplePos x="0" y="0"/>
            <wp:positionH relativeFrom="column">
              <wp:posOffset>-1</wp:posOffset>
            </wp:positionH>
            <wp:positionV relativeFrom="paragraph">
              <wp:posOffset>11932</wp:posOffset>
            </wp:positionV>
            <wp:extent cx="3253563" cy="2743200"/>
            <wp:effectExtent l="0" t="0" r="4445" b="0"/>
            <wp:wrapNone/>
            <wp:docPr id="43" name="Chart 43">
              <a:extLst xmlns:a="http://schemas.openxmlformats.org/drawingml/2006/main">
                <a:ext uri="{FF2B5EF4-FFF2-40B4-BE49-F238E27FC236}">
                  <a16:creationId xmlns:a16="http://schemas.microsoft.com/office/drawing/2014/main" id="{A089059C-929E-4DA4-9E27-4E378031E7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4B4540" w:rsidRDefault="004B4540" w:rsidP="009A6F24">
      <w:pP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9A6F24" w:rsidRDefault="009A6F24" w:rsidP="009A6F24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Fig.S1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CA"/>
        </w:rPr>
        <w:t>CT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versus K-value for SAMOVA analyses of a) all sampling locations, b) only Labrador sampling locations, c) only Newfoundland sampling locations. Filled circles indicate SAMOVA analyses for which geography wa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taken into accoun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sing a Delaunay matrix, open circles indicate SAMOVA analyses for which geography was not taken into account.</w:t>
      </w:r>
    </w:p>
    <w:p w:rsidR="00A55478" w:rsidRDefault="00DA038B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br w:type="page"/>
      </w:r>
    </w:p>
    <w:p w:rsidR="00A55478" w:rsidRDefault="00D8038B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839B9C" wp14:editId="75F556B5">
                <wp:simplePos x="0" y="0"/>
                <wp:positionH relativeFrom="column">
                  <wp:posOffset>1543790</wp:posOffset>
                </wp:positionH>
                <wp:positionV relativeFrom="paragraph">
                  <wp:posOffset>123190</wp:posOffset>
                </wp:positionV>
                <wp:extent cx="0" cy="5857875"/>
                <wp:effectExtent l="19050" t="0" r="19050" b="952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78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5AD749" id="Straight Connector 14" o:spid="_x0000_s1026" style="position:absolute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1.55pt,9.7pt" to="121.55pt,47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" strokecolor="black [3213]" strokeweight="3pt"/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58239" behindDoc="0" locked="0" layoutInCell="1" allowOverlap="1" wp14:anchorId="600C4FF1" wp14:editId="5363C9DC">
            <wp:simplePos x="0" y="0"/>
            <wp:positionH relativeFrom="column">
              <wp:posOffset>18520</wp:posOffset>
            </wp:positionH>
            <wp:positionV relativeFrom="paragraph">
              <wp:posOffset>123190</wp:posOffset>
            </wp:positionV>
            <wp:extent cx="3028315" cy="5864225"/>
            <wp:effectExtent l="0" t="0" r="635" b="3175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 mtDNA SAMOVALabgeo4 30-4-18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445" r="21109" b="1151"/>
                    <a:stretch/>
                  </pic:blipFill>
                  <pic:spPr bwMode="auto">
                    <a:xfrm>
                      <a:off x="0" y="0"/>
                      <a:ext cx="3028315" cy="586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643D9AF" wp14:editId="6402E377">
                <wp:simplePos x="0" y="0"/>
                <wp:positionH relativeFrom="column">
                  <wp:posOffset>3058160</wp:posOffset>
                </wp:positionH>
                <wp:positionV relativeFrom="paragraph">
                  <wp:posOffset>132715</wp:posOffset>
                </wp:positionV>
                <wp:extent cx="0" cy="5857875"/>
                <wp:effectExtent l="19050" t="0" r="19050" b="9525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78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AE751D" id="Straight Connector 20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8pt,10.45pt" to="240.8pt,47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" strokecolor="black [3213]" strokeweight="3pt"/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DDD44B7" wp14:editId="0CA1FD52">
                <wp:simplePos x="0" y="0"/>
                <wp:positionH relativeFrom="column">
                  <wp:posOffset>3810</wp:posOffset>
                </wp:positionH>
                <wp:positionV relativeFrom="paragraph">
                  <wp:posOffset>139383</wp:posOffset>
                </wp:positionV>
                <wp:extent cx="6083935" cy="0"/>
                <wp:effectExtent l="0" t="19050" r="1206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393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E40C8D" id="Straight Connector 23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pt,11pt" to="479.35pt,1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" strokecolor="black [3213]" strokeweight="3pt"/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D7FE84A" wp14:editId="6EFF2CE1">
                <wp:simplePos x="0" y="0"/>
                <wp:positionH relativeFrom="column">
                  <wp:posOffset>4588193</wp:posOffset>
                </wp:positionH>
                <wp:positionV relativeFrom="paragraph">
                  <wp:posOffset>132715</wp:posOffset>
                </wp:positionV>
                <wp:extent cx="0" cy="5857875"/>
                <wp:effectExtent l="19050" t="0" r="19050" b="9525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78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179507" id="Straight Connector 21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1.3pt,10.45pt" to="361.3pt,47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" strokecolor="black [3213]" strokeweight="3pt"/>
            </w:pict>
          </mc:Fallback>
        </mc:AlternateContent>
      </w:r>
      <w:r w:rsidRPr="00A55478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69B750" wp14:editId="48AA5067">
                <wp:simplePos x="0" y="0"/>
                <wp:positionH relativeFrom="column">
                  <wp:posOffset>-6985</wp:posOffset>
                </wp:positionH>
                <wp:positionV relativeFrom="paragraph">
                  <wp:posOffset>122555</wp:posOffset>
                </wp:positionV>
                <wp:extent cx="5240655" cy="442912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40655" cy="4429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71CC" w:rsidRDefault="000371CC" w:rsidP="00623389">
                            <w:r>
                              <w:t xml:space="preserve">a)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b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c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     d)</w:t>
                            </w:r>
                          </w:p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Default="000371CC" w:rsidP="00623389"/>
                          <w:p w:rsidR="000371CC" w:rsidRPr="00623389" w:rsidRDefault="000371CC" w:rsidP="00623389">
                            <w:pPr>
                              <w:rPr>
                                <w:sz w:val="8"/>
                                <w:szCs w:val="4"/>
                              </w:rPr>
                            </w:pPr>
                          </w:p>
                          <w:p w:rsidR="000371CC" w:rsidRDefault="000371CC" w:rsidP="00D8038B">
                            <w:pPr>
                              <w:ind w:left="4320"/>
                            </w:pPr>
                            <w:r>
                              <w:t xml:space="preserve">         e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     f)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 xml:space="preserve">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9B750" id="_x0000_s1031" type="#_x0000_t202" style="position:absolute;margin-left:-.55pt;margin-top:9.65pt;width:412.65pt;height:348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" filled="f" stroked="f">
                <v:textbox>
                  <w:txbxContent>
                    <w:p w:rsidR="000371CC" w:rsidRDefault="000371CC" w:rsidP="00623389">
                      <w:r>
                        <w:t xml:space="preserve">a) 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b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  c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       d)</w:t>
                      </w:r>
                    </w:p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Default="000371CC" w:rsidP="00623389"/>
                    <w:p w:rsidR="000371CC" w:rsidRPr="00623389" w:rsidRDefault="000371CC" w:rsidP="00623389">
                      <w:pPr>
                        <w:rPr>
                          <w:sz w:val="8"/>
                          <w:szCs w:val="4"/>
                        </w:rPr>
                      </w:pPr>
                    </w:p>
                    <w:p w:rsidR="000371CC" w:rsidRDefault="000371CC" w:rsidP="00D8038B">
                      <w:pPr>
                        <w:ind w:left="4320"/>
                      </w:pPr>
                      <w:r>
                        <w:t xml:space="preserve">         e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       f)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 xml:space="preserve">    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64384" behindDoc="0" locked="0" layoutInCell="1" allowOverlap="1" wp14:anchorId="48DB5F2D" wp14:editId="22DF206F">
            <wp:simplePos x="0" y="0"/>
            <wp:positionH relativeFrom="column">
              <wp:posOffset>3041221</wp:posOffset>
            </wp:positionH>
            <wp:positionV relativeFrom="paragraph">
              <wp:posOffset>123825</wp:posOffset>
            </wp:positionV>
            <wp:extent cx="3049270" cy="5864225"/>
            <wp:effectExtent l="0" t="0" r="0" b="317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 mtDNA SAMOVALabgeo4 30-4-18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0283" b="1151"/>
                    <a:stretch/>
                  </pic:blipFill>
                  <pic:spPr bwMode="auto">
                    <a:xfrm>
                      <a:off x="0" y="0"/>
                      <a:ext cx="3049270" cy="586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3389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4EC090E" wp14:editId="4E2449E8">
                <wp:simplePos x="0" y="0"/>
                <wp:positionH relativeFrom="column">
                  <wp:posOffset>6067425</wp:posOffset>
                </wp:positionH>
                <wp:positionV relativeFrom="paragraph">
                  <wp:posOffset>132715</wp:posOffset>
                </wp:positionV>
                <wp:extent cx="0" cy="5857875"/>
                <wp:effectExtent l="19050" t="0" r="19050" b="952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78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86F0AD" id="Straight Connector 22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7.75pt,10.45pt" to="477.75pt,47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" strokecolor="black [3213]" strokeweight="3pt"/>
            </w:pict>
          </mc:Fallback>
        </mc:AlternateContent>
      </w:r>
      <w:r w:rsidR="00623389"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13431BB" wp14:editId="2A64B4B7">
                <wp:simplePos x="0" y="0"/>
                <wp:positionH relativeFrom="column">
                  <wp:posOffset>28575</wp:posOffset>
                </wp:positionH>
                <wp:positionV relativeFrom="paragraph">
                  <wp:posOffset>132715</wp:posOffset>
                </wp:positionV>
                <wp:extent cx="0" cy="5857875"/>
                <wp:effectExtent l="19050" t="0" r="19050" b="9525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578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89C95E" id="Straight Connector 19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25pt,10.45pt" to="2.25pt,47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" strokecolor="black [3213]" strokeweight="3pt"/>
            </w:pict>
          </mc:Fallback>
        </mc:AlternateContent>
      </w: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6233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75ABE4" wp14:editId="61503ABE">
                <wp:simplePos x="0" y="0"/>
                <wp:positionH relativeFrom="column">
                  <wp:posOffset>3071139</wp:posOffset>
                </wp:positionH>
                <wp:positionV relativeFrom="paragraph">
                  <wp:posOffset>271145</wp:posOffset>
                </wp:positionV>
                <wp:extent cx="3020111" cy="0"/>
                <wp:effectExtent l="0" t="19050" r="8890" b="1905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20111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F12D45" id="Straight Connector 15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1.8pt,21.35pt" to="479.6pt,2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" strokecolor="black [3213]" strokeweight="3pt"/>
            </w:pict>
          </mc:Fallback>
        </mc:AlternateContent>
      </w: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A55478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:rsidR="00A55478" w:rsidRDefault="00623389">
      <w:pPr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EA8109" wp14:editId="08651356">
                <wp:simplePos x="0" y="0"/>
                <wp:positionH relativeFrom="column">
                  <wp:posOffset>9525</wp:posOffset>
                </wp:positionH>
                <wp:positionV relativeFrom="paragraph">
                  <wp:posOffset>84138</wp:posOffset>
                </wp:positionV>
                <wp:extent cx="6083935" cy="0"/>
                <wp:effectExtent l="0" t="19050" r="12065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83935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E73418" id="Straight Connector 24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75pt,6.65pt" to="479.8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" strokecolor="black [3213]" strokeweight="3pt"/>
            </w:pict>
          </mc:Fallback>
        </mc:AlternateContent>
      </w:r>
    </w:p>
    <w:p w:rsidR="000371CC" w:rsidRDefault="00A55478" w:rsidP="00BD4C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ig.S2</w:t>
      </w:r>
      <w:r w:rsidR="0062338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  <w:r w:rsidR="00623389">
        <w:rPr>
          <w:rFonts w:ascii="Times New Roman" w:eastAsia="Times New Roman" w:hAnsi="Times New Roman" w:cs="Times New Roman"/>
          <w:sz w:val="24"/>
          <w:szCs w:val="24"/>
          <w:lang w:eastAsia="en-CA"/>
        </w:rPr>
        <w:t>Results of SAMOVA analyses</w:t>
      </w:r>
      <w:r w:rsidR="00D8038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or all sampling locations a) with (K = 5) and b) without (K = 4) the consideration of geography; for only Labrador sampling locations c) with (K = 4) and d) without (K = 4) the consideration of geography; for only Newfoundland sampling locations e) with (K = 2) and f) without (K = 2) the consideration of geography. Locations are coloured by grouping. Sea-accessible sites are denoted by circles, landlocked sites are denoted by triangles. Map created using ArcGIS (ESRI)</w:t>
      </w:r>
      <w:r w:rsidR="00BD4CEC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  <w:r w:rsidR="006F3C2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71CC" w:rsidRDefault="000371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371CC" w:rsidRDefault="000371CC" w:rsidP="00BD4CE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References</w:t>
      </w:r>
    </w:p>
    <w:p w:rsidR="000371CC" w:rsidRPr="000371CC" w:rsidRDefault="000371CC" w:rsidP="000371CC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371CC">
        <w:rPr>
          <w:rFonts w:ascii="Times New Roman" w:hAnsi="Times New Roman" w:cs="Times New Roman"/>
          <w:sz w:val="24"/>
          <w:szCs w:val="24"/>
        </w:rPr>
        <w:t xml:space="preserve">Alekseyev, S.S.,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Bajno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, R., Gordeeva, N.V.,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Reist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, J.D., Power, M., Kirillov, A.F.,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Samusenok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, V.P.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0371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Matveev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, A.N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371CC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371CC">
        <w:rPr>
          <w:rFonts w:ascii="Times New Roman" w:hAnsi="Times New Roman" w:cs="Times New Roman"/>
          <w:sz w:val="24"/>
          <w:szCs w:val="24"/>
        </w:rPr>
        <w:t xml:space="preserve">. Phylogeographic patterns and sympatric differentiation in the Arctic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charr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 </w:t>
      </w:r>
      <w:r w:rsidRPr="000371CC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0371CC">
        <w:rPr>
          <w:rFonts w:ascii="Times New Roman" w:hAnsi="Times New Roman" w:cs="Times New Roman"/>
          <w:i/>
          <w:sz w:val="24"/>
          <w:szCs w:val="24"/>
        </w:rPr>
        <w:t>alpinus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 (L.) complex from Siberia as revealed by mitochondrial DNA sequence analysis, with special reference to Transbaikalia. </w:t>
      </w:r>
      <w:r w:rsidR="004F7609">
        <w:rPr>
          <w:rFonts w:ascii="Times New Roman" w:hAnsi="Times New Roman" w:cs="Times New Roman"/>
          <w:sz w:val="24"/>
          <w:szCs w:val="24"/>
        </w:rPr>
        <w:t>Journal of Fish Biology</w:t>
      </w:r>
      <w:r w:rsidRPr="000371CC">
        <w:rPr>
          <w:rFonts w:ascii="Times New Roman" w:hAnsi="Times New Roman" w:cs="Times New Roman"/>
          <w:sz w:val="24"/>
          <w:szCs w:val="24"/>
        </w:rPr>
        <w:t xml:space="preserve">. </w:t>
      </w:r>
      <w:r w:rsidRPr="004F7609">
        <w:rPr>
          <w:rFonts w:ascii="Times New Roman" w:hAnsi="Times New Roman" w:cs="Times New Roman"/>
          <w:i/>
          <w:sz w:val="24"/>
          <w:szCs w:val="24"/>
        </w:rPr>
        <w:t>75</w:t>
      </w:r>
      <w:r w:rsidR="004F7609">
        <w:rPr>
          <w:rFonts w:ascii="Times New Roman" w:hAnsi="Times New Roman" w:cs="Times New Roman"/>
          <w:sz w:val="24"/>
          <w:szCs w:val="24"/>
        </w:rPr>
        <w:t>,</w:t>
      </w:r>
      <w:r w:rsidRPr="000371CC">
        <w:rPr>
          <w:rFonts w:ascii="Times New Roman" w:hAnsi="Times New Roman" w:cs="Times New Roman"/>
          <w:sz w:val="24"/>
          <w:szCs w:val="24"/>
        </w:rPr>
        <w:t xml:space="preserve"> 368–392. </w:t>
      </w:r>
    </w:p>
    <w:p w:rsidR="000371CC" w:rsidRPr="000371CC" w:rsidRDefault="000371CC" w:rsidP="000371CC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0371CC">
        <w:rPr>
          <w:rFonts w:ascii="Times New Roman" w:hAnsi="Times New Roman" w:cs="Times New Roman"/>
          <w:sz w:val="24"/>
          <w:szCs w:val="24"/>
        </w:rPr>
        <w:t xml:space="preserve">Ayers, S.D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0371CC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371CC">
        <w:rPr>
          <w:rFonts w:ascii="Times New Roman" w:hAnsi="Times New Roman" w:cs="Times New Roman"/>
          <w:sz w:val="24"/>
          <w:szCs w:val="24"/>
        </w:rPr>
        <w:t xml:space="preserve">. A review of the species status of the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Angayukaksurak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71CC">
        <w:rPr>
          <w:rFonts w:ascii="Times New Roman" w:hAnsi="Times New Roman" w:cs="Times New Roman"/>
          <w:sz w:val="24"/>
          <w:szCs w:val="24"/>
        </w:rPr>
        <w:t>charr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 (</w:t>
      </w:r>
      <w:r w:rsidRPr="004F7609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4F7609">
        <w:rPr>
          <w:rFonts w:ascii="Times New Roman" w:hAnsi="Times New Roman" w:cs="Times New Roman"/>
          <w:i/>
          <w:sz w:val="24"/>
          <w:szCs w:val="24"/>
        </w:rPr>
        <w:t>anaktuvudensis</w:t>
      </w:r>
      <w:proofErr w:type="spellEnd"/>
      <w:r w:rsidRPr="000371CC">
        <w:rPr>
          <w:rFonts w:ascii="Times New Roman" w:hAnsi="Times New Roman" w:cs="Times New Roman"/>
          <w:sz w:val="24"/>
          <w:szCs w:val="24"/>
        </w:rPr>
        <w:t xml:space="preserve">) of Northern Alaska: perspectives from molecular and morphological data. MSc Thesis, University of Alaska Fairbanks, Fairbanks. </w:t>
      </w:r>
    </w:p>
    <w:p w:rsidR="004F7609" w:rsidRPr="004F7609" w:rsidRDefault="004F7609" w:rsidP="004F7609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F7609">
        <w:rPr>
          <w:rFonts w:ascii="Times New Roman" w:hAnsi="Times New Roman" w:cs="Times New Roman"/>
          <w:sz w:val="24"/>
          <w:szCs w:val="24"/>
        </w:rPr>
        <w:t xml:space="preserve">Brunner, P.C., Douglas, M.R.,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Osinov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, A., Wilson, C.C.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4F76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Bernatchez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, 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F7609">
        <w:rPr>
          <w:rFonts w:ascii="Times New Roman" w:hAnsi="Times New Roman" w:cs="Times New Roman"/>
          <w:sz w:val="24"/>
          <w:szCs w:val="24"/>
        </w:rPr>
        <w:t>200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F7609">
        <w:rPr>
          <w:rFonts w:ascii="Times New Roman" w:hAnsi="Times New Roman" w:cs="Times New Roman"/>
          <w:sz w:val="24"/>
          <w:szCs w:val="24"/>
        </w:rPr>
        <w:t>.</w:t>
      </w:r>
      <w:r w:rsidRPr="004F7609">
        <w:rPr>
          <w:rFonts w:ascii="Times New Roman" w:hAnsi="Times New Roman" w:cs="Times New Roman"/>
          <w:sz w:val="24"/>
          <w:szCs w:val="24"/>
        </w:rPr>
        <w:t xml:space="preserve"> </w:t>
      </w:r>
      <w:r w:rsidRPr="004F7609">
        <w:rPr>
          <w:rFonts w:ascii="Times New Roman" w:hAnsi="Times New Roman" w:cs="Times New Roman"/>
          <w:sz w:val="24"/>
          <w:szCs w:val="24"/>
        </w:rPr>
        <w:t xml:space="preserve">Holarctic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phylogeography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 of Arctic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charr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 (</w:t>
      </w:r>
      <w:r w:rsidRPr="004F7609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4F7609">
        <w:rPr>
          <w:rFonts w:ascii="Times New Roman" w:hAnsi="Times New Roman" w:cs="Times New Roman"/>
          <w:i/>
          <w:sz w:val="24"/>
          <w:szCs w:val="24"/>
        </w:rPr>
        <w:t>alpinus</w:t>
      </w:r>
      <w:proofErr w:type="spellEnd"/>
      <w:r w:rsidRPr="004F760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F7609">
        <w:rPr>
          <w:rFonts w:ascii="Times New Roman" w:hAnsi="Times New Roman" w:cs="Times New Roman"/>
          <w:i/>
          <w:sz w:val="24"/>
          <w:szCs w:val="24"/>
        </w:rPr>
        <w:t>L.</w:t>
      </w:r>
      <w:r w:rsidRPr="004F7609">
        <w:rPr>
          <w:rFonts w:ascii="Times New Roman" w:hAnsi="Times New Roman" w:cs="Times New Roman"/>
          <w:sz w:val="24"/>
          <w:szCs w:val="24"/>
        </w:rPr>
        <w:t>) inferred from</w:t>
      </w:r>
      <w:r w:rsidRPr="004F7609">
        <w:rPr>
          <w:rFonts w:ascii="Times New Roman" w:hAnsi="Times New Roman" w:cs="Times New Roman"/>
          <w:sz w:val="24"/>
          <w:szCs w:val="24"/>
        </w:rPr>
        <w:t xml:space="preserve"> </w:t>
      </w:r>
      <w:r w:rsidRPr="004F7609">
        <w:rPr>
          <w:rFonts w:ascii="Times New Roman" w:hAnsi="Times New Roman" w:cs="Times New Roman"/>
          <w:sz w:val="24"/>
          <w:szCs w:val="24"/>
        </w:rPr>
        <w:t xml:space="preserve">mitochondrial DNA sequences. </w:t>
      </w:r>
      <w:r w:rsidRPr="004F7609">
        <w:rPr>
          <w:rFonts w:ascii="Times New Roman" w:hAnsi="Times New Roman" w:cs="Times New Roman"/>
          <w:i/>
          <w:sz w:val="24"/>
          <w:szCs w:val="24"/>
        </w:rPr>
        <w:t>Evolution</w:t>
      </w:r>
      <w:r w:rsidRPr="004F7609">
        <w:rPr>
          <w:rFonts w:ascii="Times New Roman" w:hAnsi="Times New Roman" w:cs="Times New Roman"/>
          <w:sz w:val="24"/>
          <w:szCs w:val="24"/>
        </w:rPr>
        <w:t>,</w:t>
      </w:r>
      <w:r w:rsidRPr="004F7609">
        <w:rPr>
          <w:rFonts w:ascii="Times New Roman" w:hAnsi="Times New Roman" w:cs="Times New Roman"/>
          <w:sz w:val="24"/>
          <w:szCs w:val="24"/>
        </w:rPr>
        <w:t xml:space="preserve"> </w:t>
      </w:r>
      <w:r w:rsidRPr="004F7609">
        <w:rPr>
          <w:rFonts w:ascii="Times New Roman" w:hAnsi="Times New Roman" w:cs="Times New Roman"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F7609">
        <w:rPr>
          <w:rFonts w:ascii="Times New Roman" w:hAnsi="Times New Roman" w:cs="Times New Roman"/>
          <w:sz w:val="24"/>
          <w:szCs w:val="24"/>
        </w:rPr>
        <w:t xml:space="preserve"> 573–586.</w:t>
      </w:r>
    </w:p>
    <w:p w:rsidR="004F7609" w:rsidRDefault="000371CC" w:rsidP="000371CC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ore, J.S., </w:t>
      </w:r>
      <w:proofErr w:type="spellStart"/>
      <w:r>
        <w:rPr>
          <w:rFonts w:ascii="Times New Roman" w:hAnsi="Times New Roman" w:cs="Times New Roman"/>
          <w:sz w:val="24"/>
          <w:szCs w:val="24"/>
        </w:rPr>
        <w:t>Baj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>
        <w:rPr>
          <w:rFonts w:ascii="Times New Roman" w:hAnsi="Times New Roman" w:cs="Times New Roman"/>
          <w:sz w:val="24"/>
          <w:szCs w:val="24"/>
        </w:rPr>
        <w:t>Reist</w:t>
      </w:r>
      <w:proofErr w:type="spellEnd"/>
      <w:r>
        <w:rPr>
          <w:rFonts w:ascii="Times New Roman" w:hAnsi="Times New Roman" w:cs="Times New Roman"/>
          <w:sz w:val="24"/>
          <w:szCs w:val="24"/>
        </w:rPr>
        <w:t>, J.D., &amp; Taylor, E.</w:t>
      </w:r>
      <w:r w:rsidRPr="005662BE">
        <w:rPr>
          <w:rFonts w:ascii="Times New Roman" w:hAnsi="Times New Roman" w:cs="Times New Roman"/>
          <w:sz w:val="24"/>
          <w:szCs w:val="24"/>
        </w:rPr>
        <w:t>B. (2015).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662BE">
        <w:rPr>
          <w:rFonts w:ascii="Times New Roman" w:hAnsi="Times New Roman" w:cs="Times New Roman"/>
          <w:sz w:val="24"/>
          <w:szCs w:val="24"/>
        </w:rPr>
        <w:t>glacial recolonization of the North American Arctic by Arctic char (</w:t>
      </w:r>
      <w:r w:rsidRPr="00982851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982851">
        <w:rPr>
          <w:rFonts w:ascii="Times New Roman" w:hAnsi="Times New Roman" w:cs="Times New Roman"/>
          <w:i/>
          <w:sz w:val="24"/>
          <w:szCs w:val="24"/>
        </w:rPr>
        <w:t>alpinus</w:t>
      </w:r>
      <w:proofErr w:type="spellEnd"/>
      <w:r w:rsidRPr="005662BE">
        <w:rPr>
          <w:rFonts w:ascii="Times New Roman" w:hAnsi="Times New Roman" w:cs="Times New Roman"/>
          <w:sz w:val="24"/>
          <w:szCs w:val="24"/>
        </w:rPr>
        <w:t xml:space="preserve">): genetic evidence of multiple northern refugia and hybridization between glacial lineages. </w:t>
      </w:r>
      <w:r w:rsidRPr="005662BE">
        <w:rPr>
          <w:rFonts w:ascii="Times New Roman" w:hAnsi="Times New Roman" w:cs="Times New Roman"/>
          <w:i/>
          <w:iCs/>
          <w:sz w:val="24"/>
          <w:szCs w:val="24"/>
        </w:rPr>
        <w:t>Journal of biogeography</w:t>
      </w:r>
      <w:r w:rsidRPr="005662BE">
        <w:rPr>
          <w:rFonts w:ascii="Times New Roman" w:hAnsi="Times New Roman" w:cs="Times New Roman"/>
          <w:sz w:val="24"/>
          <w:szCs w:val="24"/>
        </w:rPr>
        <w:t xml:space="preserve">, </w:t>
      </w:r>
      <w:r w:rsidRPr="005662BE">
        <w:rPr>
          <w:rFonts w:ascii="Times New Roman" w:hAnsi="Times New Roman" w:cs="Times New Roman"/>
          <w:i/>
          <w:iCs/>
          <w:sz w:val="24"/>
          <w:szCs w:val="24"/>
        </w:rPr>
        <w:t>42</w:t>
      </w:r>
      <w:r w:rsidRPr="005662BE">
        <w:rPr>
          <w:rFonts w:ascii="Times New Roman" w:hAnsi="Times New Roman" w:cs="Times New Roman"/>
          <w:sz w:val="24"/>
          <w:szCs w:val="24"/>
        </w:rPr>
        <w:t>(11), 2089-2100.</w:t>
      </w:r>
    </w:p>
    <w:p w:rsidR="004F7609" w:rsidRPr="004F7609" w:rsidRDefault="004F7609" w:rsidP="004F7609">
      <w:pPr>
        <w:spacing w:after="0" w:line="240" w:lineRule="auto"/>
        <w:ind w:left="567" w:hanging="567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5662B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alisbury, S.J., Booker, C., McCracken, G.R., Knight, T., Keefe, D., Perry, R., and </w:t>
      </w:r>
      <w:proofErr w:type="spellStart"/>
      <w:r w:rsidRPr="005662BE">
        <w:rPr>
          <w:rFonts w:ascii="Times New Roman" w:eastAsia="Times New Roman" w:hAnsi="Times New Roman" w:cs="Times New Roman"/>
          <w:sz w:val="24"/>
          <w:szCs w:val="24"/>
          <w:lang w:eastAsia="en-CA"/>
        </w:rPr>
        <w:t>Ruzzante</w:t>
      </w:r>
      <w:proofErr w:type="spellEnd"/>
      <w:r w:rsidRPr="005662BE">
        <w:rPr>
          <w:rFonts w:ascii="Times New Roman" w:eastAsia="Times New Roman" w:hAnsi="Times New Roman" w:cs="Times New Roman"/>
          <w:sz w:val="24"/>
          <w:szCs w:val="24"/>
          <w:lang w:eastAsia="en-CA"/>
        </w:rPr>
        <w:t>, D. E. (2018). Genetic divergence among and within Arctic char (</w:t>
      </w:r>
      <w:r w:rsidRPr="005662BE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Salvelinus </w:t>
      </w:r>
      <w:proofErr w:type="spellStart"/>
      <w:r w:rsidRPr="005662BE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lpinus</w:t>
      </w:r>
      <w:proofErr w:type="spellEnd"/>
      <w:r w:rsidRPr="005662B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) populations inhabiting landlocked and sea-accessible sites in Labrador, Canada. </w:t>
      </w:r>
      <w:r w:rsidRPr="00FC4CD0"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Canadian Journal of Fisheries and Aquatic Scienc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CA"/>
        </w:rPr>
        <w:t>,</w:t>
      </w:r>
      <w:r w:rsidRPr="00FC4CD0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 75</w:t>
      </w:r>
      <w:r w:rsidRPr="005662BE">
        <w:rPr>
          <w:rFonts w:ascii="Times New Roman" w:eastAsia="Times New Roman" w:hAnsi="Times New Roman" w:cs="Times New Roman"/>
          <w:sz w:val="24"/>
          <w:szCs w:val="24"/>
          <w:lang w:eastAsia="en-CA"/>
        </w:rPr>
        <w:t>(8), 1256-1269.</w:t>
      </w:r>
    </w:p>
    <w:p w:rsidR="00867653" w:rsidRPr="00867653" w:rsidRDefault="004F7609" w:rsidP="000371CC">
      <w:pPr>
        <w:spacing w:after="0" w:line="24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4F7609">
        <w:rPr>
          <w:rFonts w:ascii="Times New Roman" w:hAnsi="Times New Roman" w:cs="Times New Roman"/>
          <w:sz w:val="24"/>
          <w:szCs w:val="24"/>
        </w:rPr>
        <w:t xml:space="preserve">Taylor, E.B.,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Lowery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, E.,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Lilliestråle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Elz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, A.,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4F7609">
        <w:rPr>
          <w:rFonts w:ascii="Times New Roman" w:hAnsi="Times New Roman" w:cs="Times New Roman"/>
          <w:sz w:val="24"/>
          <w:szCs w:val="24"/>
        </w:rPr>
        <w:t xml:space="preserve"> Quinn, T.P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F7609">
        <w:rPr>
          <w:rFonts w:ascii="Times New Roman" w:hAnsi="Times New Roman" w:cs="Times New Roman"/>
          <w:sz w:val="24"/>
          <w:szCs w:val="24"/>
        </w:rPr>
        <w:t>200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F7609">
        <w:rPr>
          <w:rFonts w:ascii="Times New Roman" w:hAnsi="Times New Roman" w:cs="Times New Roman"/>
          <w:sz w:val="24"/>
          <w:szCs w:val="24"/>
        </w:rPr>
        <w:t>. Genetic analysis of sympatric char populations in western Alaska: Arctic char (</w:t>
      </w:r>
      <w:r w:rsidRPr="004F7609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4F7609">
        <w:rPr>
          <w:rFonts w:ascii="Times New Roman" w:hAnsi="Times New Roman" w:cs="Times New Roman"/>
          <w:i/>
          <w:sz w:val="24"/>
          <w:szCs w:val="24"/>
        </w:rPr>
        <w:t>alpinus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) and Dolly </w:t>
      </w:r>
      <w:proofErr w:type="spellStart"/>
      <w:r w:rsidRPr="004F7609">
        <w:rPr>
          <w:rFonts w:ascii="Times New Roman" w:hAnsi="Times New Roman" w:cs="Times New Roman"/>
          <w:sz w:val="24"/>
          <w:szCs w:val="24"/>
        </w:rPr>
        <w:t>Varden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 (</w:t>
      </w:r>
      <w:r w:rsidRPr="004F7609">
        <w:rPr>
          <w:rFonts w:ascii="Times New Roman" w:hAnsi="Times New Roman" w:cs="Times New Roman"/>
          <w:i/>
          <w:sz w:val="24"/>
          <w:szCs w:val="24"/>
        </w:rPr>
        <w:t xml:space="preserve">Salvelinus </w:t>
      </w:r>
      <w:proofErr w:type="spellStart"/>
      <w:r w:rsidRPr="004F7609">
        <w:rPr>
          <w:rFonts w:ascii="Times New Roman" w:hAnsi="Times New Roman" w:cs="Times New Roman"/>
          <w:i/>
          <w:sz w:val="24"/>
          <w:szCs w:val="24"/>
        </w:rPr>
        <w:t>malma</w:t>
      </w:r>
      <w:proofErr w:type="spellEnd"/>
      <w:r w:rsidRPr="004F7609">
        <w:rPr>
          <w:rFonts w:ascii="Times New Roman" w:hAnsi="Times New Roman" w:cs="Times New Roman"/>
          <w:sz w:val="24"/>
          <w:szCs w:val="24"/>
        </w:rPr>
        <w:t xml:space="preserve">) are not two sides of the same coin. </w:t>
      </w:r>
      <w:r w:rsidRPr="004F7609">
        <w:rPr>
          <w:rFonts w:ascii="Times New Roman" w:hAnsi="Times New Roman" w:cs="Times New Roman"/>
          <w:i/>
          <w:sz w:val="24"/>
          <w:szCs w:val="24"/>
        </w:rPr>
        <w:t>Journal of Evolutionary Biology</w:t>
      </w:r>
      <w:r w:rsidRPr="004F7609">
        <w:rPr>
          <w:rFonts w:ascii="Times New Roman" w:hAnsi="Times New Roman" w:cs="Times New Roman"/>
          <w:sz w:val="24"/>
          <w:szCs w:val="24"/>
        </w:rPr>
        <w:t xml:space="preserve">, </w:t>
      </w:r>
      <w:r w:rsidRPr="004F7609">
        <w:rPr>
          <w:rFonts w:ascii="Times New Roman" w:hAnsi="Times New Roman" w:cs="Times New Roman"/>
          <w:i/>
          <w:sz w:val="24"/>
          <w:szCs w:val="24"/>
        </w:rPr>
        <w:t>21</w:t>
      </w:r>
      <w:r w:rsidRPr="004F7609">
        <w:rPr>
          <w:rFonts w:ascii="Times New Roman" w:hAnsi="Times New Roman" w:cs="Times New Roman"/>
          <w:sz w:val="24"/>
          <w:szCs w:val="24"/>
        </w:rPr>
        <w:t>(6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F7609">
        <w:rPr>
          <w:rFonts w:ascii="Times New Roman" w:hAnsi="Times New Roman" w:cs="Times New Roman"/>
          <w:sz w:val="24"/>
          <w:szCs w:val="24"/>
        </w:rPr>
        <w:t xml:space="preserve"> 1609-1625. </w:t>
      </w:r>
      <w:r w:rsidR="006F3C23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867653" w:rsidRPr="00867653" w:rsidSect="00BD4CEC">
      <w:pgSz w:w="12240" w:h="15840"/>
      <w:pgMar w:top="956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71CC" w:rsidRDefault="000371CC" w:rsidP="0091557B">
      <w:pPr>
        <w:spacing w:after="0" w:line="240" w:lineRule="auto"/>
      </w:pPr>
      <w:r>
        <w:separator/>
      </w:r>
    </w:p>
  </w:endnote>
  <w:endnote w:type="continuationSeparator" w:id="0">
    <w:p w:rsidR="000371CC" w:rsidRDefault="000371CC" w:rsidP="00915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71CC" w:rsidRDefault="000371CC" w:rsidP="0091557B">
      <w:pPr>
        <w:spacing w:after="0" w:line="240" w:lineRule="auto"/>
      </w:pPr>
      <w:r>
        <w:separator/>
      </w:r>
    </w:p>
  </w:footnote>
  <w:footnote w:type="continuationSeparator" w:id="0">
    <w:p w:rsidR="000371CC" w:rsidRDefault="000371CC" w:rsidP="009155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371CC" w:rsidRDefault="000371CC">
    <w:pPr>
      <w:pStyle w:val="Header"/>
    </w:pPr>
  </w:p>
  <w:p w:rsidR="000371CC" w:rsidRDefault="000371C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A313B"/>
    <w:multiLevelType w:val="hybridMultilevel"/>
    <w:tmpl w:val="7CDC6E0E"/>
    <w:lvl w:ilvl="0" w:tplc="10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91A06"/>
    <w:multiLevelType w:val="hybridMultilevel"/>
    <w:tmpl w:val="1E003D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7626B2"/>
    <w:multiLevelType w:val="hybridMultilevel"/>
    <w:tmpl w:val="D4D448C0"/>
    <w:lvl w:ilvl="0" w:tplc="10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BDE6329"/>
    <w:multiLevelType w:val="hybridMultilevel"/>
    <w:tmpl w:val="3D72BE5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B629D"/>
    <w:multiLevelType w:val="hybridMultilevel"/>
    <w:tmpl w:val="1466CDF4"/>
    <w:lvl w:ilvl="0" w:tplc="4FF03B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F1360"/>
    <w:multiLevelType w:val="hybridMultilevel"/>
    <w:tmpl w:val="97B45512"/>
    <w:lvl w:ilvl="0" w:tplc="51B85A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33D8E"/>
    <w:multiLevelType w:val="hybridMultilevel"/>
    <w:tmpl w:val="5CF6C996"/>
    <w:lvl w:ilvl="0" w:tplc="F716C1C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E940B7"/>
    <w:multiLevelType w:val="hybridMultilevel"/>
    <w:tmpl w:val="1BE6BB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2"/>
  </w:num>
  <w:num w:numId="5">
    <w:abstractNumId w:val="0"/>
  </w:num>
  <w:num w:numId="6">
    <w:abstractNumId w:val="3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553"/>
    <w:rsid w:val="00023BB2"/>
    <w:rsid w:val="000371CC"/>
    <w:rsid w:val="00066F9C"/>
    <w:rsid w:val="000A2F5C"/>
    <w:rsid w:val="000F6561"/>
    <w:rsid w:val="00126BB1"/>
    <w:rsid w:val="001372B6"/>
    <w:rsid w:val="001C5C10"/>
    <w:rsid w:val="001E3619"/>
    <w:rsid w:val="00213122"/>
    <w:rsid w:val="002179D2"/>
    <w:rsid w:val="00233BBD"/>
    <w:rsid w:val="00251858"/>
    <w:rsid w:val="0025495C"/>
    <w:rsid w:val="002D28FC"/>
    <w:rsid w:val="002E3100"/>
    <w:rsid w:val="002F1393"/>
    <w:rsid w:val="0030785C"/>
    <w:rsid w:val="0032368A"/>
    <w:rsid w:val="00345C63"/>
    <w:rsid w:val="00357964"/>
    <w:rsid w:val="003B2DAA"/>
    <w:rsid w:val="003E488F"/>
    <w:rsid w:val="00406E3A"/>
    <w:rsid w:val="00413052"/>
    <w:rsid w:val="00420D2F"/>
    <w:rsid w:val="00426DA6"/>
    <w:rsid w:val="00433B13"/>
    <w:rsid w:val="00451289"/>
    <w:rsid w:val="00481F49"/>
    <w:rsid w:val="004874DB"/>
    <w:rsid w:val="004B4540"/>
    <w:rsid w:val="004E4A2A"/>
    <w:rsid w:val="004F7609"/>
    <w:rsid w:val="00535725"/>
    <w:rsid w:val="00543FBD"/>
    <w:rsid w:val="005B4083"/>
    <w:rsid w:val="005C0274"/>
    <w:rsid w:val="00623389"/>
    <w:rsid w:val="00626271"/>
    <w:rsid w:val="0064439A"/>
    <w:rsid w:val="00656ACA"/>
    <w:rsid w:val="00662F5B"/>
    <w:rsid w:val="00693BF7"/>
    <w:rsid w:val="006B7C7E"/>
    <w:rsid w:val="006D07C1"/>
    <w:rsid w:val="006F3C23"/>
    <w:rsid w:val="006F6B5B"/>
    <w:rsid w:val="007451CC"/>
    <w:rsid w:val="00757D20"/>
    <w:rsid w:val="00774FAF"/>
    <w:rsid w:val="0079028B"/>
    <w:rsid w:val="007A0EE4"/>
    <w:rsid w:val="007B1230"/>
    <w:rsid w:val="007B2F47"/>
    <w:rsid w:val="007C307B"/>
    <w:rsid w:val="007D7122"/>
    <w:rsid w:val="008349BA"/>
    <w:rsid w:val="00840AD9"/>
    <w:rsid w:val="00841542"/>
    <w:rsid w:val="00845030"/>
    <w:rsid w:val="00845A69"/>
    <w:rsid w:val="0085529F"/>
    <w:rsid w:val="0086236E"/>
    <w:rsid w:val="00867653"/>
    <w:rsid w:val="00873B33"/>
    <w:rsid w:val="00886553"/>
    <w:rsid w:val="008D2EE2"/>
    <w:rsid w:val="009109E8"/>
    <w:rsid w:val="009111EF"/>
    <w:rsid w:val="0091557B"/>
    <w:rsid w:val="009217F6"/>
    <w:rsid w:val="009400F1"/>
    <w:rsid w:val="009564E9"/>
    <w:rsid w:val="0096567C"/>
    <w:rsid w:val="00997610"/>
    <w:rsid w:val="009A6F24"/>
    <w:rsid w:val="009B00F0"/>
    <w:rsid w:val="00A24124"/>
    <w:rsid w:val="00A251AF"/>
    <w:rsid w:val="00A47313"/>
    <w:rsid w:val="00A55478"/>
    <w:rsid w:val="00A77E6E"/>
    <w:rsid w:val="00A86C8D"/>
    <w:rsid w:val="00AA2DC5"/>
    <w:rsid w:val="00AA5196"/>
    <w:rsid w:val="00AA5CA3"/>
    <w:rsid w:val="00AA601D"/>
    <w:rsid w:val="00AF2271"/>
    <w:rsid w:val="00B414EC"/>
    <w:rsid w:val="00B44D8B"/>
    <w:rsid w:val="00B96096"/>
    <w:rsid w:val="00B97436"/>
    <w:rsid w:val="00BB2584"/>
    <w:rsid w:val="00BD4CEC"/>
    <w:rsid w:val="00C02081"/>
    <w:rsid w:val="00C11B32"/>
    <w:rsid w:val="00C90DDD"/>
    <w:rsid w:val="00C93E0A"/>
    <w:rsid w:val="00CA37A5"/>
    <w:rsid w:val="00CD31A5"/>
    <w:rsid w:val="00CE045E"/>
    <w:rsid w:val="00D11C52"/>
    <w:rsid w:val="00D512F5"/>
    <w:rsid w:val="00D8038B"/>
    <w:rsid w:val="00D87443"/>
    <w:rsid w:val="00DA038B"/>
    <w:rsid w:val="00DD7B6F"/>
    <w:rsid w:val="00DE056C"/>
    <w:rsid w:val="00DE77A0"/>
    <w:rsid w:val="00E442B5"/>
    <w:rsid w:val="00E829C9"/>
    <w:rsid w:val="00EE24F8"/>
    <w:rsid w:val="00EF1408"/>
    <w:rsid w:val="00F01A16"/>
    <w:rsid w:val="00F101D5"/>
    <w:rsid w:val="00F2230B"/>
    <w:rsid w:val="00F31F48"/>
    <w:rsid w:val="00F7201B"/>
    <w:rsid w:val="00FD3FB0"/>
    <w:rsid w:val="00FE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FC41"/>
  <w15:docId w15:val="{A5BD0600-8F97-43C6-A8C2-E9834A81E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64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57964"/>
    <w:rPr>
      <w:color w:val="808080"/>
    </w:rPr>
  </w:style>
  <w:style w:type="paragraph" w:styleId="ListParagraph">
    <w:name w:val="List Paragraph"/>
    <w:basedOn w:val="Normal"/>
    <w:uiPriority w:val="34"/>
    <w:qFormat/>
    <w:rsid w:val="002179D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A03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038B"/>
    <w:rPr>
      <w:color w:val="800080"/>
      <w:u w:val="single"/>
    </w:rPr>
  </w:style>
  <w:style w:type="paragraph" w:customStyle="1" w:styleId="xl72">
    <w:name w:val="xl72"/>
    <w:basedOn w:val="Normal"/>
    <w:rsid w:val="00DA038B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DA038B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9155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5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557B"/>
  </w:style>
  <w:style w:type="paragraph" w:styleId="Footer">
    <w:name w:val="footer"/>
    <w:basedOn w:val="Normal"/>
    <w:link w:val="FooterChar"/>
    <w:uiPriority w:val="99"/>
    <w:unhideWhenUsed/>
    <w:rsid w:val="009155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557B"/>
  </w:style>
  <w:style w:type="character" w:styleId="CommentReference">
    <w:name w:val="annotation reference"/>
    <w:basedOn w:val="DefaultParagraphFont"/>
    <w:uiPriority w:val="99"/>
    <w:semiHidden/>
    <w:unhideWhenUsed/>
    <w:rsid w:val="001C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C10"/>
    <w:rPr>
      <w:b/>
      <w:bCs/>
      <w:sz w:val="20"/>
      <w:szCs w:val="20"/>
    </w:rPr>
  </w:style>
  <w:style w:type="paragraph" w:customStyle="1" w:styleId="Default">
    <w:name w:val="Default"/>
    <w:rsid w:val="000371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8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2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4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5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3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9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0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3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11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8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4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ast\Desktop\SAMOVA\SAMOVA%20results%20dloop%20only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ast\Desktop\SAMOVA\SAMOVA%20results%20dloop%20only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oast\Desktop\SAMOVA\SAMOVA%20results%20dloop%20on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421491431218156"/>
          <c:y val="5.6030183727034118E-2"/>
          <c:w val="0.77569458795026192"/>
          <c:h val="0.72312882764654418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A$3:$A$11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D$3:$D$11</c:f>
              <c:numCache>
                <c:formatCode>General</c:formatCode>
                <c:ptCount val="9"/>
                <c:pt idx="0">
                  <c:v>44.26</c:v>
                </c:pt>
                <c:pt idx="1">
                  <c:v>47.52</c:v>
                </c:pt>
                <c:pt idx="2">
                  <c:v>49.3</c:v>
                </c:pt>
                <c:pt idx="3">
                  <c:v>49.29</c:v>
                </c:pt>
                <c:pt idx="4">
                  <c:v>49.38</c:v>
                </c:pt>
                <c:pt idx="5">
                  <c:v>48.83</c:v>
                </c:pt>
                <c:pt idx="6">
                  <c:v>48.45</c:v>
                </c:pt>
                <c:pt idx="7">
                  <c:v>48.23</c:v>
                </c:pt>
                <c:pt idx="8">
                  <c:v>47.76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Geography</c:v>
                </c15:tx>
              </c15:filteredSeriesTitle>
            </c:ext>
            <c:ext xmlns:c16="http://schemas.microsoft.com/office/drawing/2014/chart" uri="{C3380CC4-5D6E-409C-BE32-E72D297353CC}">
              <c16:uniqueId val="{00000000-78E5-45AC-8A5B-06D2B6617DAF}"/>
            </c:ext>
          </c:extLst>
        </c:ser>
        <c:ser>
          <c:idx val="1"/>
          <c:order val="1"/>
          <c:spPr>
            <a:ln w="19050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3:$A$11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E$3:$E$11</c:f>
              <c:numCache>
                <c:formatCode>General</c:formatCode>
                <c:ptCount val="9"/>
                <c:pt idx="0">
                  <c:v>44.32</c:v>
                </c:pt>
                <c:pt idx="1">
                  <c:v>47.52</c:v>
                </c:pt>
                <c:pt idx="2">
                  <c:v>49.51</c:v>
                </c:pt>
                <c:pt idx="3">
                  <c:v>49.58</c:v>
                </c:pt>
                <c:pt idx="4">
                  <c:v>49.43</c:v>
                </c:pt>
                <c:pt idx="5">
                  <c:v>49.29</c:v>
                </c:pt>
                <c:pt idx="6">
                  <c:v>49.11</c:v>
                </c:pt>
                <c:pt idx="7">
                  <c:v>48.9</c:v>
                </c:pt>
                <c:pt idx="8">
                  <c:v>48.63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No Geography</c:v>
                </c15:tx>
              </c15:filteredSeriesTitle>
            </c:ext>
            <c:ext xmlns:c16="http://schemas.microsoft.com/office/drawing/2014/chart" uri="{C3380CC4-5D6E-409C-BE32-E72D297353CC}">
              <c16:uniqueId val="{00000001-78E5-45AC-8A5B-06D2B6617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177216"/>
        <c:axId val="120674944"/>
      </c:scatterChart>
      <c:valAx>
        <c:axId val="103177216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K-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0674944"/>
        <c:crosses val="autoZero"/>
        <c:crossBetween val="midCat"/>
        <c:majorUnit val="1"/>
      </c:valAx>
      <c:valAx>
        <c:axId val="1206749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31772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652355274534525"/>
          <c:y val="5.6030183727034118E-2"/>
          <c:w val="0.78708080601408481"/>
          <c:h val="0.72312882764654418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A$3:$A$11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L$3:$L$11</c:f>
              <c:numCache>
                <c:formatCode>General</c:formatCode>
                <c:ptCount val="9"/>
                <c:pt idx="0">
                  <c:v>46.58</c:v>
                </c:pt>
                <c:pt idx="1">
                  <c:v>49.11</c:v>
                </c:pt>
                <c:pt idx="2">
                  <c:v>51.76</c:v>
                </c:pt>
                <c:pt idx="3">
                  <c:v>53.86</c:v>
                </c:pt>
                <c:pt idx="4">
                  <c:v>53.93</c:v>
                </c:pt>
                <c:pt idx="5">
                  <c:v>53.91</c:v>
                </c:pt>
                <c:pt idx="6">
                  <c:v>53.61</c:v>
                </c:pt>
                <c:pt idx="7">
                  <c:v>53.51</c:v>
                </c:pt>
                <c:pt idx="8">
                  <c:v>53.22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Geography</c:v>
                </c15:tx>
              </c15:filteredSeriesTitle>
            </c:ext>
            <c:ext xmlns:c16="http://schemas.microsoft.com/office/drawing/2014/chart" uri="{C3380CC4-5D6E-409C-BE32-E72D297353CC}">
              <c16:uniqueId val="{00000000-5D64-485C-8E0F-9E1268BE4EF1}"/>
            </c:ext>
          </c:extLst>
        </c:ser>
        <c:ser>
          <c:idx val="1"/>
          <c:order val="1"/>
          <c:spPr>
            <a:ln w="19050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3:$A$11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1!$M$3:$M$11</c:f>
              <c:numCache>
                <c:formatCode>General</c:formatCode>
                <c:ptCount val="9"/>
                <c:pt idx="0">
                  <c:v>47.11</c:v>
                </c:pt>
                <c:pt idx="1">
                  <c:v>52.07</c:v>
                </c:pt>
                <c:pt idx="2">
                  <c:v>54.25</c:v>
                </c:pt>
                <c:pt idx="3">
                  <c:v>54.23</c:v>
                </c:pt>
                <c:pt idx="4">
                  <c:v>54.15</c:v>
                </c:pt>
                <c:pt idx="5">
                  <c:v>54.06</c:v>
                </c:pt>
                <c:pt idx="6">
                  <c:v>53.94</c:v>
                </c:pt>
                <c:pt idx="7">
                  <c:v>53.85</c:v>
                </c:pt>
                <c:pt idx="8">
                  <c:v>53.7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No Geography</c:v>
                </c15:tx>
              </c15:filteredSeriesTitle>
            </c:ext>
            <c:ext xmlns:c16="http://schemas.microsoft.com/office/drawing/2014/chart" uri="{C3380CC4-5D6E-409C-BE32-E72D297353CC}">
              <c16:uniqueId val="{00000001-5D64-485C-8E0F-9E1268BE4E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177216"/>
        <c:axId val="120674944"/>
      </c:scatterChart>
      <c:valAx>
        <c:axId val="103177216"/>
        <c:scaling>
          <c:orientation val="minMax"/>
          <c:max val="1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K-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0674944"/>
        <c:crosses val="autoZero"/>
        <c:crossBetween val="midCat"/>
        <c:majorUnit val="1"/>
      </c:valAx>
      <c:valAx>
        <c:axId val="1206749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317721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174573215435714"/>
          <c:y val="6.0659813356663747E-2"/>
          <c:w val="0.77381148164599667"/>
          <c:h val="0.72312882764654418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Sheet1!$A$3:$A$5</c:f>
              <c:numCache>
                <c:formatCode>General</c:formatCode>
                <c:ptCount val="3"/>
                <c:pt idx="0">
                  <c:v>2</c:v>
                </c:pt>
                <c:pt idx="1">
                  <c:v>3</c:v>
                </c:pt>
                <c:pt idx="2">
                  <c:v>4</c:v>
                </c:pt>
              </c:numCache>
            </c:numRef>
          </c:xVal>
          <c:yVal>
            <c:numRef>
              <c:f>Sheet1!$H$3:$H$5</c:f>
              <c:numCache>
                <c:formatCode>General</c:formatCode>
                <c:ptCount val="3"/>
                <c:pt idx="0">
                  <c:v>88.47</c:v>
                </c:pt>
                <c:pt idx="1">
                  <c:v>87.57</c:v>
                </c:pt>
                <c:pt idx="2">
                  <c:v>86.67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Geography</c:v>
                </c15:tx>
              </c15:filteredSeriesTitle>
            </c:ext>
            <c:ext xmlns:c16="http://schemas.microsoft.com/office/drawing/2014/chart" uri="{C3380CC4-5D6E-409C-BE32-E72D297353CC}">
              <c16:uniqueId val="{00000000-9C5E-48EE-A60C-5C9213E74D91}"/>
            </c:ext>
          </c:extLst>
        </c:ser>
        <c:ser>
          <c:idx val="1"/>
          <c:order val="1"/>
          <c:spPr>
            <a:ln w="19050">
              <a:noFill/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1!$A$3:$A$5</c:f>
              <c:numCache>
                <c:formatCode>General</c:formatCode>
                <c:ptCount val="3"/>
                <c:pt idx="0">
                  <c:v>2</c:v>
                </c:pt>
                <c:pt idx="1">
                  <c:v>3</c:v>
                </c:pt>
                <c:pt idx="2">
                  <c:v>4</c:v>
                </c:pt>
              </c:numCache>
            </c:numRef>
          </c:xVal>
          <c:yVal>
            <c:numRef>
              <c:f>Sheet1!$I$3:$I$5</c:f>
              <c:numCache>
                <c:formatCode>General</c:formatCode>
                <c:ptCount val="3"/>
                <c:pt idx="0">
                  <c:v>88.47</c:v>
                </c:pt>
                <c:pt idx="1">
                  <c:v>87.57</c:v>
                </c:pt>
                <c:pt idx="2">
                  <c:v>86.67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filteredSeriesTitle>
                <c15:tx>
                  <c:v>No Geography</c:v>
                </c15:tx>
              </c15:filteredSeriesTitle>
            </c:ext>
            <c:ext xmlns:c16="http://schemas.microsoft.com/office/drawing/2014/chart" uri="{C3380CC4-5D6E-409C-BE32-E72D297353CC}">
              <c16:uniqueId val="{00000001-9C5E-48EE-A60C-5C9213E74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3177216"/>
        <c:axId val="120674944"/>
      </c:scatterChart>
      <c:valAx>
        <c:axId val="103177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K-valu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0674944"/>
        <c:crosses val="autoZero"/>
        <c:crossBetween val="midCat"/>
      </c:valAx>
      <c:valAx>
        <c:axId val="120674944"/>
        <c:scaling>
          <c:orientation val="minMax"/>
          <c:max val="89"/>
          <c:min val="8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3177216"/>
        <c:crosses val="autoZero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57392-D3E8-4370-8E2E-A15521D3F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576</Words>
  <Characters>20389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2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 Salisbury</cp:lastModifiedBy>
  <cp:revision>2</cp:revision>
  <dcterms:created xsi:type="dcterms:W3CDTF">2018-12-17T20:12:00Z</dcterms:created>
  <dcterms:modified xsi:type="dcterms:W3CDTF">2018-12-17T20:12:00Z</dcterms:modified>
</cp:coreProperties>
</file>